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508" w:rsidRPr="00591508" w:rsidRDefault="00591508" w:rsidP="00F80E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0ECA">
        <w:rPr>
          <w:rFonts w:ascii="Times New Roman" w:hAnsi="Times New Roman" w:cs="Times New Roman"/>
          <w:b/>
          <w:sz w:val="24"/>
          <w:szCs w:val="24"/>
        </w:rPr>
        <w:t>Supplemental Figure 1</w:t>
      </w:r>
      <w:bookmarkStart w:id="0" w:name="_GoBack"/>
      <w:bookmarkEnd w:id="0"/>
      <w:r w:rsidRPr="00F80EC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orest plots for the sensitivity analysis using </w:t>
      </w:r>
      <w:r w:rsidRPr="00591508">
        <w:rPr>
          <w:rFonts w:ascii="Times New Roman" w:hAnsi="Times New Roman" w:cs="Times New Roman"/>
          <w:sz w:val="24"/>
          <w:szCs w:val="24"/>
        </w:rPr>
        <w:t>REML-based method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591508">
        <w:rPr>
          <w:rFonts w:ascii="Times New Roman" w:hAnsi="Times New Roman" w:cs="Times New Roman"/>
          <w:sz w:val="24"/>
          <w:szCs w:val="24"/>
        </w:rPr>
        <w:t>Hartung-Knapp adjustment</w:t>
      </w:r>
    </w:p>
    <w:p w:rsidR="00591508" w:rsidRPr="00591508" w:rsidRDefault="00591508" w:rsidP="00F80E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D0793E" wp14:editId="01C81D6A">
            <wp:extent cx="6660085" cy="41910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3287" cy="419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1508" w:rsidRPr="00591508" w:rsidSect="0059150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265" w:rsidRDefault="00A61265" w:rsidP="00591508">
      <w:r>
        <w:separator/>
      </w:r>
    </w:p>
  </w:endnote>
  <w:endnote w:type="continuationSeparator" w:id="0">
    <w:p w:rsidR="00A61265" w:rsidRDefault="00A61265" w:rsidP="00591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265" w:rsidRDefault="00A61265" w:rsidP="00591508">
      <w:r>
        <w:separator/>
      </w:r>
    </w:p>
  </w:footnote>
  <w:footnote w:type="continuationSeparator" w:id="0">
    <w:p w:rsidR="00A61265" w:rsidRDefault="00A61265" w:rsidP="00591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078"/>
    <w:rsid w:val="00385078"/>
    <w:rsid w:val="00591508"/>
    <w:rsid w:val="00A61265"/>
    <w:rsid w:val="00DD0FDA"/>
    <w:rsid w:val="00E224A1"/>
    <w:rsid w:val="00F719D8"/>
    <w:rsid w:val="00F8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15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15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9150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915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15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15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9150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915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4-23T03:49:00Z</dcterms:created>
  <dcterms:modified xsi:type="dcterms:W3CDTF">2026-04-23T03:58:00Z</dcterms:modified>
</cp:coreProperties>
</file>